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ind w:firstLine="360" w:firstLineChars="20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 P7-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bookmarkStart w:id="0" w:name="_GoBack"/>
            <w:bookmarkEnd w:id="0"/>
          </w:p>
          <w:p>
            <w:pPr>
              <w:pStyle w:val="7"/>
              <w:spacing w:before="40" w:after="40"/>
              <w:jc w:val="center"/>
              <w:rPr>
                <w:rFonts w:hint="default" w:ascii="Arial" w:hAnsi="Arial" w:eastAsia="宋体"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AyMzJkOGNiMDEyZDQzM2FkNGM4ODJmZGE4NDczMD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0664CB"/>
    <w:rsid w:val="309B57CC"/>
    <w:rsid w:val="46FC0D1D"/>
    <w:rsid w:val="510401E6"/>
    <w:rsid w:val="7097441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4</Words>
  <Characters>5944</Characters>
  <Lines>49</Lines>
  <Paragraphs>14</Paragraphs>
  <TotalTime>684</TotalTime>
  <ScaleCrop>false</ScaleCrop>
  <LinksUpToDate>false</LinksUpToDate>
  <CharactersWithSpaces>686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HT</cp:lastModifiedBy>
  <cp:lastPrinted>2020-11-24T03:02:00Z</cp:lastPrinted>
  <dcterms:modified xsi:type="dcterms:W3CDTF">2023-05-04T13:43:1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BDD7264E96F4EB3BD3276E4DDDBE704</vt:lpwstr>
  </property>
</Properties>
</file>